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774" w:rsidRDefault="00C22774">
      <w:r>
        <w:t>Table S2</w:t>
      </w:r>
      <w:r w:rsidR="00B1034B">
        <w:t>.</w:t>
      </w:r>
      <w:r>
        <w:t xml:space="preserve"> Antibodies used in current study</w:t>
      </w:r>
    </w:p>
    <w:tbl>
      <w:tblPr>
        <w:tblW w:w="13264" w:type="dxa"/>
        <w:tblLook w:val="04A0" w:firstRow="1" w:lastRow="0" w:firstColumn="1" w:lastColumn="0" w:noHBand="0" w:noVBand="1"/>
      </w:tblPr>
      <w:tblGrid>
        <w:gridCol w:w="1560"/>
        <w:gridCol w:w="4645"/>
        <w:gridCol w:w="1440"/>
        <w:gridCol w:w="1080"/>
        <w:gridCol w:w="761"/>
        <w:gridCol w:w="1489"/>
        <w:gridCol w:w="1350"/>
        <w:gridCol w:w="939"/>
      </w:tblGrid>
      <w:tr w:rsidR="007246B8" w:rsidRPr="007246B8" w:rsidTr="007246B8">
        <w:trPr>
          <w:trHeight w:val="51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Antibody ID</w:t>
            </w: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Name of antibod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Host Specie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Vend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Catalog no.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7246B8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dilution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hyperlink r:id="rId4" w:history="1">
              <w:r w:rsidRPr="007246B8">
                <w:rPr>
                  <w:rFonts w:eastAsia="Times New Roman" w:cs="Arial"/>
                  <w:color w:val="000000"/>
                  <w:sz w:val="20"/>
                  <w:szCs w:val="20"/>
                </w:rPr>
                <w:t>AB_10694064</w:t>
              </w:r>
            </w:hyperlink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AMP-dependent protein kinase alpha (AMPK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2532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hyperlink r:id="rId5" w:history="1">
              <w:r w:rsidRPr="007246B8">
                <w:rPr>
                  <w:rFonts w:eastAsia="Times New Roman" w:cs="Arial"/>
                  <w:color w:val="000000"/>
                  <w:sz w:val="20"/>
                  <w:szCs w:val="20"/>
                </w:rPr>
                <w:t>AB_2169396</w:t>
              </w:r>
            </w:hyperlink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AMPK(Thr</w:t>
            </w:r>
            <w:r w:rsidRPr="007246B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172</w:t>
            </w: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) (D79.5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4188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yruvate dehydrogenase E1 subunit (PDH)  (D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2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Santa Cruz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sc-3770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hyperlink r:id="rId6" w:history="1">
              <w:r w:rsidRPr="007246B8">
                <w:rPr>
                  <w:rFonts w:eastAsia="Times New Roman" w:cs="Arial"/>
                  <w:color w:val="000000"/>
                  <w:sz w:val="20"/>
                  <w:szCs w:val="20"/>
                </w:rPr>
                <w:t>AB_1084131</w:t>
              </w:r>
            </w:hyperlink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PDH</w:t>
            </w:r>
            <w:proofErr w:type="spellEnd"/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 E1 (Ser</w:t>
            </w:r>
            <w:r w:rsidRPr="007246B8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293</w:t>
            </w: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EMD Millip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AP10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40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hyperlink r:id="rId7" w:history="1">
              <w:r w:rsidRPr="007246B8">
                <w:rPr>
                  <w:rFonts w:eastAsia="Times New Roman" w:cs="Arial"/>
                  <w:color w:val="000000"/>
                  <w:sz w:val="20"/>
                  <w:szCs w:val="20"/>
                </w:rPr>
                <w:t>AB_1904078</w:t>
              </w:r>
            </w:hyperlink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yruvate dehydrogenase kinase (PDK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3820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hyperlink r:id="rId8" w:history="1">
              <w:r w:rsidRPr="007246B8">
                <w:rPr>
                  <w:rFonts w:eastAsia="Times New Roman" w:cs="Arial"/>
                  <w:color w:val="000000"/>
                  <w:sz w:val="20"/>
                  <w:szCs w:val="20"/>
                </w:rPr>
                <w:t>AB_10662227</w:t>
              </w:r>
            </w:hyperlink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Pyruvate dehydrogenase phosphatase 2 (PDP2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Biovision</w:t>
            </w:r>
            <w:proofErr w:type="spellEnd"/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3944-2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5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Pyruvate kinase M1 isoform (PKM1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7067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hyperlink r:id="rId9" w:history="1">
              <w:r w:rsidRPr="007246B8">
                <w:rPr>
                  <w:rFonts w:eastAsia="Times New Roman" w:cs="Arial"/>
                  <w:color w:val="000000"/>
                  <w:sz w:val="20"/>
                  <w:szCs w:val="20"/>
                </w:rPr>
                <w:t>AB_2252325</w:t>
              </w:r>
            </w:hyperlink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Pyruvate kinase M2 isoform (PKM2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3198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7246B8" w:rsidRPr="007246B8" w:rsidTr="007246B8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hyperlink r:id="rId10" w:history="1">
              <w:r w:rsidRPr="007246B8">
                <w:rPr>
                  <w:rFonts w:eastAsia="Times New Roman" w:cs="Arial"/>
                  <w:color w:val="000000"/>
                  <w:sz w:val="20"/>
                  <w:szCs w:val="20"/>
                </w:rPr>
                <w:t>AB_2242334</w:t>
              </w:r>
            </w:hyperlink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β</w:t>
            </w: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IgG2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3700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46B8" w:rsidRPr="007246B8" w:rsidRDefault="007246B8" w:rsidP="007246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246B8">
              <w:rPr>
                <w:rFonts w:eastAsia="Times New Roman" w:cs="Arial"/>
                <w:color w:val="000000"/>
                <w:sz w:val="20"/>
                <w:szCs w:val="20"/>
              </w:rPr>
              <w:t>1:10000</w:t>
            </w:r>
          </w:p>
        </w:tc>
      </w:tr>
    </w:tbl>
    <w:p w:rsidR="00A92FA3" w:rsidRDefault="007246B8">
      <w:bookmarkStart w:id="0" w:name="_GoBack"/>
      <w:bookmarkEnd w:id="0"/>
    </w:p>
    <w:sectPr w:rsidR="00A92FA3" w:rsidSect="00831B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B7D"/>
    <w:rsid w:val="0042758A"/>
    <w:rsid w:val="006110C1"/>
    <w:rsid w:val="007246B8"/>
    <w:rsid w:val="00831B7D"/>
    <w:rsid w:val="009C5A1A"/>
    <w:rsid w:val="00AA5F75"/>
    <w:rsid w:val="00AC425A"/>
    <w:rsid w:val="00B1034B"/>
    <w:rsid w:val="00C22774"/>
    <w:rsid w:val="00FA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48988-3A4D-4A81-B13B-BBA2BB8F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0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246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bodyregistry.org/AB_1066222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ntibodyregistry.org/AB_190407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tibodyregistry.org/AB_108413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antibodyregistry.org/AB_2169396" TargetMode="External"/><Relationship Id="rId10" Type="http://schemas.openxmlformats.org/officeDocument/2006/relationships/hyperlink" Target="http://antibodyregistry.org/AB_2242334" TargetMode="External"/><Relationship Id="rId4" Type="http://schemas.openxmlformats.org/officeDocument/2006/relationships/hyperlink" Target="http://antibodyregistry.org/AB_10694064" TargetMode="External"/><Relationship Id="rId9" Type="http://schemas.openxmlformats.org/officeDocument/2006/relationships/hyperlink" Target="http://antibodyregistry.org/AB_2252325" TargetMode="External"/></Relationships>
</file>

<file path=word/theme/theme1.xml><?xml version="1.0" encoding="utf-8"?>
<a:theme xmlns:a="http://schemas.openxmlformats.org/drawingml/2006/main" name="Theme1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</dc:creator>
  <cp:keywords/>
  <dc:description/>
  <cp:lastModifiedBy>Lia</cp:lastModifiedBy>
  <cp:revision>3</cp:revision>
  <dcterms:created xsi:type="dcterms:W3CDTF">2015-03-27T18:36:00Z</dcterms:created>
  <dcterms:modified xsi:type="dcterms:W3CDTF">2015-03-27T18:49:00Z</dcterms:modified>
</cp:coreProperties>
</file>